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4B734" w14:textId="39F47DF2" w:rsidR="0075756B" w:rsidRDefault="0075756B" w:rsidP="009C646C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ditional File 1: </w:t>
      </w:r>
      <w:r w:rsidR="002B43E2">
        <w:rPr>
          <w:rFonts w:ascii="Times New Roman" w:hAnsi="Times New Roman" w:cs="Times New Roman"/>
          <w:color w:val="000000" w:themeColor="text1"/>
          <w:sz w:val="22"/>
          <w:szCs w:val="22"/>
        </w:rPr>
        <w:t>Detailed 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mple</w:t>
      </w:r>
      <w:r w:rsidR="002B43E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scription </w:t>
      </w:r>
    </w:p>
    <w:tbl>
      <w:tblPr>
        <w:tblW w:w="46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923"/>
        <w:gridCol w:w="1176"/>
        <w:gridCol w:w="1176"/>
        <w:gridCol w:w="1176"/>
        <w:gridCol w:w="1179"/>
        <w:gridCol w:w="1175"/>
        <w:gridCol w:w="1175"/>
        <w:gridCol w:w="1175"/>
        <w:gridCol w:w="1178"/>
      </w:tblGrid>
      <w:tr w:rsidR="002B43E2" w14:paraId="64CAA6FA" w14:textId="77777777" w:rsidTr="008916DA">
        <w:trPr>
          <w:trHeight w:val="648"/>
          <w:tblHeader/>
          <w:jc w:val="center"/>
        </w:trPr>
        <w:tc>
          <w:tcPr>
            <w:tcW w:w="171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B3B3B3"/>
            <w:vAlign w:val="center"/>
          </w:tcPr>
          <w:p w14:paraId="177E675C" w14:textId="77777777" w:rsidR="002B43E2" w:rsidRDefault="002B43E2" w:rsidP="008916DA">
            <w:pPr>
              <w:keepNext/>
              <w:widowControl w:val="0"/>
              <w:tabs>
                <w:tab w:val="num" w:pos="720"/>
              </w:tabs>
              <w:adjustRightInd w:val="0"/>
              <w:jc w:val="both"/>
              <w:textAlignment w:val="baseline"/>
              <w:outlineLvl w:val="2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 w:type="page"/>
            </w:r>
          </w:p>
        </w:tc>
        <w:tc>
          <w:tcPr>
            <w:tcW w:w="41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3B3B3"/>
            <w:vAlign w:val="center"/>
            <w:hideMark/>
          </w:tcPr>
          <w:p w14:paraId="674FF11D" w14:textId="77777777" w:rsidR="002B43E2" w:rsidRDefault="002B43E2" w:rsidP="008916DA">
            <w:pPr>
              <w:snapToGrid w:val="0"/>
              <w:jc w:val="center"/>
              <w:rPr>
                <w:rFonts w:cs="Calibri"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Public</w:t>
            </w:r>
          </w:p>
          <w:p w14:paraId="00E1C453" w14:textId="77777777" w:rsidR="002B43E2" w:rsidRDefault="002B43E2" w:rsidP="008916DA">
            <w:pPr>
              <w:jc w:val="center"/>
              <w:rPr>
                <w:rFonts w:cs="Calibri"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Health</w:t>
            </w:r>
          </w:p>
          <w:p w14:paraId="70354F02" w14:textId="77777777" w:rsidR="002B43E2" w:rsidRDefault="002B43E2" w:rsidP="008916DA">
            <w:pPr>
              <w:jc w:val="center"/>
              <w:rPr>
                <w:rFonts w:cs="Calibri"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Facility</w:t>
            </w:r>
          </w:p>
        </w:tc>
        <w:tc>
          <w:tcPr>
            <w:tcW w:w="41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3B3B3"/>
            <w:vAlign w:val="center"/>
            <w:hideMark/>
          </w:tcPr>
          <w:p w14:paraId="4824FC09" w14:textId="77777777" w:rsidR="002B43E2" w:rsidRDefault="002B43E2" w:rsidP="008916DA">
            <w:pPr>
              <w:snapToGrid w:val="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mmunity Health Worker</w:t>
            </w:r>
          </w:p>
        </w:tc>
        <w:tc>
          <w:tcPr>
            <w:tcW w:w="41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3B3B3"/>
            <w:vAlign w:val="center"/>
            <w:hideMark/>
          </w:tcPr>
          <w:p w14:paraId="4DE5B179" w14:textId="77777777" w:rsidR="002B43E2" w:rsidRDefault="002B43E2" w:rsidP="008916DA">
            <w:pPr>
              <w:snapToGrid w:val="0"/>
              <w:jc w:val="center"/>
              <w:rPr>
                <w:rFonts w:cs="Calibri"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Private Not For-Profit</w:t>
            </w:r>
          </w:p>
          <w:p w14:paraId="7FD63E61" w14:textId="77777777" w:rsidR="002B43E2" w:rsidRDefault="002B43E2" w:rsidP="008916DA">
            <w:pPr>
              <w:snapToGrid w:val="0"/>
              <w:jc w:val="center"/>
              <w:rPr>
                <w:rFonts w:cs="Calibri"/>
                <w:b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Facility</w:t>
            </w:r>
          </w:p>
        </w:tc>
        <w:tc>
          <w:tcPr>
            <w:tcW w:w="411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3B3B3"/>
            <w:vAlign w:val="center"/>
            <w:hideMark/>
          </w:tcPr>
          <w:p w14:paraId="5923FDC2" w14:textId="77777777" w:rsidR="002B43E2" w:rsidRDefault="002B43E2" w:rsidP="008916DA">
            <w:pPr>
              <w:snapToGrid w:val="0"/>
              <w:jc w:val="center"/>
              <w:rPr>
                <w:rFonts w:cs="Calibri"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Private</w:t>
            </w:r>
          </w:p>
          <w:p w14:paraId="54CAD251" w14:textId="77777777" w:rsidR="002B43E2" w:rsidRDefault="002B43E2" w:rsidP="008916DA">
            <w:pPr>
              <w:snapToGrid w:val="0"/>
              <w:jc w:val="center"/>
              <w:rPr>
                <w:rFonts w:cs="Calibri"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For-Profit</w:t>
            </w:r>
          </w:p>
          <w:p w14:paraId="03F35B46" w14:textId="77777777" w:rsidR="002B43E2" w:rsidRDefault="002B43E2" w:rsidP="008916DA">
            <w:pPr>
              <w:snapToGrid w:val="0"/>
              <w:jc w:val="center"/>
              <w:rPr>
                <w:rFonts w:cs="Calibri"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Facility</w:t>
            </w:r>
          </w:p>
        </w:tc>
        <w:tc>
          <w:tcPr>
            <w:tcW w:w="41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3B3B3"/>
            <w:vAlign w:val="center"/>
            <w:hideMark/>
          </w:tcPr>
          <w:p w14:paraId="2A014AD9" w14:textId="77777777" w:rsidR="002B43E2" w:rsidRDefault="002B43E2" w:rsidP="008916DA">
            <w:pPr>
              <w:jc w:val="center"/>
              <w:rPr>
                <w:rFonts w:cs="Calibri"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Registered Pharmacy</w:t>
            </w:r>
          </w:p>
        </w:tc>
        <w:tc>
          <w:tcPr>
            <w:tcW w:w="41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3B3B3"/>
            <w:vAlign w:val="center"/>
            <w:hideMark/>
          </w:tcPr>
          <w:p w14:paraId="0EA12613" w14:textId="77777777" w:rsidR="002B43E2" w:rsidRDefault="002B43E2" w:rsidP="008916D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nregistered Pharmacy</w:t>
            </w:r>
          </w:p>
        </w:tc>
        <w:tc>
          <w:tcPr>
            <w:tcW w:w="41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3B3B3"/>
            <w:vAlign w:val="center"/>
            <w:hideMark/>
          </w:tcPr>
          <w:p w14:paraId="573E6611" w14:textId="77777777" w:rsidR="002B43E2" w:rsidRDefault="002B43E2" w:rsidP="008916D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eneral Retailer</w:t>
            </w:r>
          </w:p>
        </w:tc>
        <w:tc>
          <w:tcPr>
            <w:tcW w:w="411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B3B3B3"/>
            <w:vAlign w:val="center"/>
            <w:hideMark/>
          </w:tcPr>
          <w:p w14:paraId="0FDE78BD" w14:textId="77777777" w:rsidR="002B43E2" w:rsidRDefault="002B43E2" w:rsidP="008916DA">
            <w:pPr>
              <w:snapToGrid w:val="0"/>
              <w:jc w:val="center"/>
              <w:rPr>
                <w:rFonts w:cs="Calibri"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TOTAL</w:t>
            </w:r>
          </w:p>
        </w:tc>
      </w:tr>
      <w:tr w:rsidR="002B43E2" w14:paraId="5FDC1A91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74A720" w14:textId="77777777" w:rsidR="002B43E2" w:rsidRDefault="002B43E2" w:rsidP="008916DA">
            <w:pPr>
              <w:jc w:val="center"/>
              <w:rPr>
                <w:rFonts w:ascii="Calibri" w:eastAsia="Times New Roman" w:hAnsi="Calibri" w:cs="Calibri"/>
                <w:b/>
                <w:bCs/>
                <w:kern w:val="32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32"/>
                <w:sz w:val="18"/>
                <w:szCs w:val="18"/>
                <w:lang w:val="en-GB"/>
              </w:rPr>
              <w:t>Number of outlets screened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F3C5C75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9B3A236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1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B62C3D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6FEE65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BD87BE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B15A83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8E2ACBB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,204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B0953A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852</w:t>
            </w:r>
          </w:p>
        </w:tc>
      </w:tr>
      <w:tr w:rsidR="002B43E2" w14:paraId="68738B05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9F41D4C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514A04F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356DD4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1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673B9D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50AC7CA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43660D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52DF9F6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FDB34C0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,204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5783702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253</w:t>
            </w:r>
          </w:p>
        </w:tc>
      </w:tr>
      <w:tr w:rsidR="002B43E2" w14:paraId="721D46BD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3A937C0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DCCA10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E4A996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EEBFB0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E0A29FD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6F99EDC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5150307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C61320F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07CA2C9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9</w:t>
            </w:r>
          </w:p>
        </w:tc>
      </w:tr>
      <w:tr w:rsidR="002B43E2" w14:paraId="0A6F3783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2FAF1A" w14:textId="77777777" w:rsidR="002B43E2" w:rsidRDefault="002B43E2" w:rsidP="008916DA">
            <w:pPr>
              <w:jc w:val="center"/>
              <w:rPr>
                <w:rFonts w:ascii="Calibri" w:eastAsia="Times New Roman" w:hAnsi="Calibri" w:cs="Calibri"/>
                <w:b/>
                <w:bCs/>
                <w:kern w:val="32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32"/>
                <w:sz w:val="18"/>
                <w:szCs w:val="18"/>
                <w:lang w:val="en-GB"/>
              </w:rPr>
              <w:t>Number of outlets eligible and interviewed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85D6EC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36EDB0D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ED63BA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BBAEC15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CFF8B8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2980F0A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E859C1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C1232D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271</w:t>
            </w:r>
          </w:p>
        </w:tc>
      </w:tr>
      <w:tr w:rsidR="002B43E2" w14:paraId="05F9BA7E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7B15EF9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A95741D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2944776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D866C4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8F4EE1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75E7300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D6E7289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12CB9B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1BDCF04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86</w:t>
            </w:r>
          </w:p>
        </w:tc>
      </w:tr>
      <w:tr w:rsidR="002B43E2" w14:paraId="41F71FB6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874352F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D293BDD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1EA8DCA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E4E45A5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BD2747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3CA51BF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3AECA82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39B809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5FA116D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5</w:t>
            </w:r>
          </w:p>
        </w:tc>
      </w:tr>
      <w:tr w:rsidR="002B43E2" w14:paraId="4426FE43" w14:textId="77777777" w:rsidTr="008916DA">
        <w:trPr>
          <w:trHeight w:val="199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885385" w14:textId="77777777" w:rsidR="002B43E2" w:rsidRDefault="002B43E2" w:rsidP="008916DA">
            <w:pPr>
              <w:jc w:val="center"/>
              <w:rPr>
                <w:rFonts w:ascii="Calibri" w:eastAsia="Times New Roman" w:hAnsi="Calibri" w:cs="Calibri"/>
                <w:b/>
                <w:bCs/>
                <w:kern w:val="32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32"/>
                <w:sz w:val="18"/>
                <w:szCs w:val="18"/>
                <w:lang w:val="en-GB"/>
              </w:rPr>
              <w:t>Number of outlets eligible but not interviewed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8F8FD5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31AEAC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AAD089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B305DB5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987A71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422225A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C8CC06C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EBEAE0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B43E2" w14:paraId="4A2D3090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6F52144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509E7C6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80D680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55BB660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A70235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B08AFBA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74A345C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4C7735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32A0496A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B43E2" w14:paraId="6071023E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ACE1F9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D65E93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9B1DCEB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77504B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F42455B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5C6B9756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699B202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14EC28D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758A948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B43E2" w14:paraId="0E271DCE" w14:textId="77777777" w:rsidTr="008916DA">
        <w:trPr>
          <w:trHeight w:val="199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6FE075" w14:textId="77777777" w:rsidR="002B43E2" w:rsidRDefault="002B43E2" w:rsidP="008916DA">
            <w:pPr>
              <w:jc w:val="center"/>
              <w:rPr>
                <w:rFonts w:ascii="Calibri" w:eastAsia="Times New Roman" w:hAnsi="Calibri" w:cs="Calibri"/>
                <w:b/>
                <w:bCs/>
                <w:kern w:val="32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Number of interviewed outlets with at least one anti-malarial in stock on the day of the survey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102E3D6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6EB61D5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F15011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3D7D1F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99E6E7C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E0153C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F8C79F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0F0B0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17</w:t>
            </w:r>
          </w:p>
        </w:tc>
      </w:tr>
      <w:tr w:rsidR="002B43E2" w14:paraId="12D29D8D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AF30E5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4F3787E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5B622F32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0B97E8F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739154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3F2431F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005DF8B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C5DA4E5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5F8BD76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62</w:t>
            </w:r>
          </w:p>
        </w:tc>
      </w:tr>
      <w:tr w:rsidR="002B43E2" w14:paraId="5E1053D2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F2E09F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4A008A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A78E72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B48A00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C2F2239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740D912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DD464D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82CD1F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0A7FA602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5</w:t>
            </w:r>
          </w:p>
        </w:tc>
      </w:tr>
      <w:tr w:rsidR="002B43E2" w14:paraId="0279CDB4" w14:textId="77777777" w:rsidTr="008916DA">
        <w:trPr>
          <w:trHeight w:val="199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6C88DD" w14:textId="77777777" w:rsidR="002B43E2" w:rsidRDefault="002B43E2" w:rsidP="008916DA">
            <w:pPr>
              <w:jc w:val="center"/>
              <w:rPr>
                <w:rFonts w:ascii="Calibri" w:eastAsia="Times New Roman" w:hAnsi="Calibri" w:cs="Calibri"/>
                <w:b/>
                <w:bCs/>
                <w:kern w:val="32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Number of interviewed outlets with at least one anti-malarial in stock on the day of the survey or at least one anti-malarial reportedly in stock in the previous 3 month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5CB5D80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5CEE1D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CBA2BD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D302520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B0D36E9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5004CE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79325F6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244BB8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210</w:t>
            </w:r>
          </w:p>
        </w:tc>
      </w:tr>
      <w:tr w:rsidR="002B43E2" w14:paraId="70460ACB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5D52F89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E8D56A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F41A11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3CD4B65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5D20DF9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66EF0B6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9153523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DA429FA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6DEB2061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33</w:t>
            </w:r>
          </w:p>
        </w:tc>
      </w:tr>
      <w:tr w:rsidR="002B43E2" w14:paraId="23E3D86C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A18FAC4" w14:textId="77777777" w:rsidR="002B43E2" w:rsidRDefault="002B43E2" w:rsidP="008916DA">
            <w:pPr>
              <w:ind w:left="772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B591622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3B2E38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0CF8F5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5BA68D4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B54424B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5A7FF057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934232D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603672ED" w14:textId="77777777" w:rsidR="002B43E2" w:rsidRDefault="002B43E2" w:rsidP="008916DA">
            <w:pPr>
              <w:spacing w:line="254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7</w:t>
            </w:r>
          </w:p>
        </w:tc>
      </w:tr>
      <w:tr w:rsidR="002B43E2" w:rsidRPr="00A201F1" w14:paraId="0D8946A0" w14:textId="77777777" w:rsidTr="008916DA">
        <w:trPr>
          <w:trHeight w:val="21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F27768" w14:textId="77777777" w:rsidR="002B43E2" w:rsidRPr="00D858D8" w:rsidRDefault="002B43E2" w:rsidP="008916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858D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interviewed outlets that provide malaria blood testing, but do not stock anti-malarial medicine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EDBB842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E388FF8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AF80EB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958378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85600DE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66C168D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BA9C0CA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A55ED9C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</w:tr>
      <w:tr w:rsidR="002B43E2" w:rsidRPr="00A201F1" w14:paraId="35C5C640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673081" w14:textId="77777777" w:rsidR="002B43E2" w:rsidRPr="00D858D8" w:rsidRDefault="002B43E2" w:rsidP="008916DA">
            <w:pPr>
              <w:ind w:left="772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858D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FBCB08A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4CD5249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3DA7E2D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027856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73485A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4F7051F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38C405E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268E2247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2B43E2" w:rsidRPr="00A201F1" w14:paraId="57C72642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F535186" w14:textId="77777777" w:rsidR="002B43E2" w:rsidRPr="00D858D8" w:rsidRDefault="002B43E2" w:rsidP="008916DA">
            <w:pPr>
              <w:ind w:left="772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858D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A6B7E7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8DE52CC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41B3A39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3955593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300E36F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421FD0F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6F5D2DB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4FA7146B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2B43E2" w:rsidRPr="00A201F1" w14:paraId="5A531A5A" w14:textId="77777777" w:rsidTr="008916DA">
        <w:trPr>
          <w:trHeight w:val="149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13A691" w14:textId="77777777" w:rsidR="002B43E2" w:rsidRPr="00D858D8" w:rsidRDefault="002B43E2" w:rsidP="008916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D858D8">
              <w:rPr>
                <w:rFonts w:ascii="Times New Roman" w:hAnsi="Times New Roman" w:cs="Times New Roman"/>
                <w:b/>
                <w:sz w:val="18"/>
                <w:szCs w:val="18"/>
              </w:rPr>
              <w:t>Number of interviewed outlets that reported distributing anti-malarials in the week prior to the survey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2E9D46E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F874BEF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4791713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476E222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FCE0EF6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F20E0B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B589A4E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124581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02</w:t>
            </w:r>
          </w:p>
        </w:tc>
      </w:tr>
      <w:tr w:rsidR="002B43E2" w:rsidRPr="00A201F1" w14:paraId="7353B1EE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26E5E8" w14:textId="77777777" w:rsidR="002B43E2" w:rsidRPr="00D858D8" w:rsidRDefault="002B43E2" w:rsidP="008916DA">
            <w:pPr>
              <w:ind w:left="772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858D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C4ECEC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65E4A95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A5FFDC3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F96EE31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C3CAB2A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5E7F2A2C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F81B18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3D835B55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87</w:t>
            </w:r>
          </w:p>
        </w:tc>
      </w:tr>
      <w:tr w:rsidR="002B43E2" w:rsidRPr="00A201F1" w14:paraId="5D36CA6E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CDDE06F" w14:textId="77777777" w:rsidR="002B43E2" w:rsidRPr="00D858D8" w:rsidRDefault="002B43E2" w:rsidP="008916DA">
            <w:pPr>
              <w:ind w:left="772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858D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16F7EE99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40892931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8FE0CD2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53ED43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65F37F7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0DF2C265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51850FE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00E7F1E0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</w:tr>
      <w:tr w:rsidR="002B43E2" w:rsidRPr="00A201F1" w14:paraId="53FAEA5D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00D6AD" w14:textId="77777777" w:rsidR="002B43E2" w:rsidRPr="00D858D8" w:rsidRDefault="002B43E2" w:rsidP="008916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858D8">
              <w:rPr>
                <w:rFonts w:ascii="Times New Roman" w:hAnsi="Times New Roman" w:cs="Times New Roman"/>
                <w:b/>
                <w:sz w:val="18"/>
                <w:szCs w:val="18"/>
              </w:rPr>
              <w:t>Number of interviewed outlets that reported providing/distributing a malaria diagnostic test in the week prior to the survey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D385B54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6146CFF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8A6576B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074631C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C0B0EB3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F3FC795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CD8A852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EBE421C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</w:t>
            </w:r>
          </w:p>
        </w:tc>
      </w:tr>
      <w:tr w:rsidR="002B43E2" w:rsidRPr="00A201F1" w14:paraId="50BDDFE9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FDC27B" w14:textId="77777777" w:rsidR="002B43E2" w:rsidRPr="00D858D8" w:rsidRDefault="002B43E2" w:rsidP="008916DA">
            <w:pPr>
              <w:ind w:left="772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858D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311ADA93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E4016D6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2BB8FCFD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72CE4974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EE4D548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5BD72BF5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  <w:hideMark/>
          </w:tcPr>
          <w:p w14:paraId="68BE3922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bottom"/>
            <w:hideMark/>
          </w:tcPr>
          <w:p w14:paraId="64A2B31A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</w:t>
            </w:r>
          </w:p>
        </w:tc>
      </w:tr>
      <w:tr w:rsidR="002B43E2" w:rsidRPr="00A201F1" w14:paraId="6D791137" w14:textId="77777777" w:rsidTr="008916DA">
        <w:trPr>
          <w:trHeight w:val="223"/>
          <w:jc w:val="center"/>
        </w:trPr>
        <w:tc>
          <w:tcPr>
            <w:tcW w:w="171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1F43C3F7" w14:textId="77777777" w:rsidR="002B43E2" w:rsidRPr="00D858D8" w:rsidRDefault="002B43E2" w:rsidP="008916DA">
            <w:pPr>
              <w:ind w:left="772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858D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05C197CD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6EE9485F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068A477F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01E584AB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5D1F4A11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146965FE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14:paraId="2A7A7666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CF894" w14:textId="77777777" w:rsidR="002B43E2" w:rsidRPr="00D858D8" w:rsidRDefault="002B43E2" w:rsidP="008916DA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8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</w:tr>
    </w:tbl>
    <w:p w14:paraId="589667CF" w14:textId="77777777" w:rsidR="002B43E2" w:rsidRPr="00D858D8" w:rsidRDefault="002B43E2" w:rsidP="002B43E2">
      <w:pPr>
        <w:rPr>
          <w:rFonts w:ascii="Times New Roman" w:hAnsi="Times New Roman" w:cs="Times New Roman"/>
        </w:rPr>
        <w:sectPr w:rsidR="002B43E2" w:rsidRPr="00D858D8">
          <w:pgSz w:w="16838" w:h="11906" w:orient="landscape"/>
          <w:pgMar w:top="1440" w:right="822" w:bottom="567" w:left="709" w:header="720" w:footer="720" w:gutter="0"/>
          <w:cols w:space="720"/>
        </w:sectPr>
      </w:pPr>
      <w:bookmarkStart w:id="0" w:name="_GoBack"/>
      <w:bookmarkEnd w:id="0"/>
    </w:p>
    <w:p w14:paraId="1E750A87" w14:textId="77777777" w:rsidR="0075756B" w:rsidRDefault="0075756B" w:rsidP="00AB24EA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757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46C"/>
    <w:rsid w:val="002B43E2"/>
    <w:rsid w:val="00317BEA"/>
    <w:rsid w:val="0075756B"/>
    <w:rsid w:val="00785A1D"/>
    <w:rsid w:val="009267A5"/>
    <w:rsid w:val="009C646C"/>
    <w:rsid w:val="00AB24EA"/>
    <w:rsid w:val="00BE1830"/>
    <w:rsid w:val="00C36F4A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0FB1B"/>
  <w15:chartTrackingRefBased/>
  <w15:docId w15:val="{64680D0A-042D-40B3-AEE8-23107E86A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46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64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6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4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46C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646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4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46C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4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46C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BE183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BE183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Heading3Calibri">
    <w:name w:val="Heading 3 +Calibri"/>
    <w:basedOn w:val="Heading3"/>
    <w:link w:val="Heading3CalibriChar"/>
    <w:qFormat/>
    <w:rsid w:val="00BE1830"/>
    <w:pPr>
      <w:keepLines w:val="0"/>
      <w:widowControl w:val="0"/>
      <w:tabs>
        <w:tab w:val="num" w:pos="720"/>
      </w:tabs>
      <w:adjustRightInd w:val="0"/>
      <w:spacing w:before="60" w:after="60"/>
      <w:jc w:val="both"/>
      <w:textAlignment w:val="baseline"/>
    </w:pPr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Heading3CalibriChar">
    <w:name w:val="Heading 3 +Calibri Char"/>
    <w:basedOn w:val="Heading3Char"/>
    <w:link w:val="Heading3Calibri"/>
    <w:rsid w:val="00BE1830"/>
    <w:rPr>
      <w:rFonts w:ascii="Calibri" w:eastAsia="Times New Roman" w:hAnsi="Calibri" w:cs="Times New Roman"/>
      <w:b/>
      <w:bCs/>
      <w:color w:val="1F4D78" w:themeColor="accent1" w:themeShade="7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2</cp:revision>
  <dcterms:created xsi:type="dcterms:W3CDTF">2017-05-25T07:03:00Z</dcterms:created>
  <dcterms:modified xsi:type="dcterms:W3CDTF">2017-05-25T07:03:00Z</dcterms:modified>
</cp:coreProperties>
</file>